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Table 2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ost-SIP cohort demographics by state</w:t>
      </w:r>
    </w:p>
    <w:tbl>
      <w:tblPr>
        <w:tblStyle w:val="Table1"/>
        <w:tblW w:w="9359.999999999998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80.689655172414"/>
        <w:gridCol w:w="753.1034482758621"/>
        <w:gridCol w:w="753.1034482758621"/>
        <w:gridCol w:w="493.10344827586215"/>
        <w:gridCol w:w="753.1034482758621"/>
        <w:gridCol w:w="744.1379310344828"/>
        <w:gridCol w:w="484.1379310344828"/>
        <w:gridCol w:w="753.1034482758621"/>
        <w:gridCol w:w="753.1034482758621"/>
        <w:gridCol w:w="493.10344827586215"/>
        <w:gridCol w:w="753.1034482758621"/>
        <w:gridCol w:w="753.1034482758621"/>
        <w:gridCol w:w="493.10344827586215"/>
        <w:tblGridChange w:id="0">
          <w:tblGrid>
            <w:gridCol w:w="1380.689655172414"/>
            <w:gridCol w:w="753.1034482758621"/>
            <w:gridCol w:w="753.1034482758621"/>
            <w:gridCol w:w="493.10344827586215"/>
            <w:gridCol w:w="753.1034482758621"/>
            <w:gridCol w:w="744.1379310344828"/>
            <w:gridCol w:w="484.1379310344828"/>
            <w:gridCol w:w="753.1034482758621"/>
            <w:gridCol w:w="753.1034482758621"/>
            <w:gridCol w:w="493.10344827586215"/>
            <w:gridCol w:w="753.1034482758621"/>
            <w:gridCol w:w="753.1034482758621"/>
            <w:gridCol w:w="493.10344827586215"/>
          </w:tblGrid>
        </w:tblGridChange>
      </w:tblGrid>
      <w:tr>
        <w:trPr>
          <w:trHeight w:val="285" w:hRule="atLeast"/>
        </w:trPr>
        <w:tc>
          <w:tcPr>
            <w:tcBorders>
              <w:top w:color="000000" w:space="0" w:sz="18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17-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17-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17-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17-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9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1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13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4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7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2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10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2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an/Pacific Isla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1 (13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 (19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 (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1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 (3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2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 (3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2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9 (5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 (4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4 (28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 (23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 (1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1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ve Ameri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 (1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 (1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1 (24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 (26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8 (22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 (19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 (6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 (1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8 (57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 (5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58 (64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9 (68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3 (63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6 (65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94 (86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3 (82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 (3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 (5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1 (6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 (1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2 (45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 (42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2 (27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5 (28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0 (49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6 (60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8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6 (14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 (14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4 (53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9 (57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09 (68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2 (64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2 (5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 (39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34 (80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7 (73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0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 (4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 (7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 (5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 (12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[Q1, Q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[3, 1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[3, 1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[3, 1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 [4, 1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[4, 1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[3, 1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[4, 1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[4, 1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0 (4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4 (38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0 (3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4 (3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6 (37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9 (33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5 (39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0 (38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62 (59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7 (61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5 (62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5 (62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6 (62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8 (66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8 (60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3 (6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yment_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vern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4 (39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 (48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7 (48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7 (48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8 (45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 (44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6 (21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 (23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v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0 (56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5 (44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3 (47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5 (45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2 (46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1 (48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08 (68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8 (70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p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 (3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3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 (4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 (6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 (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 (7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 (8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 (7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 (3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0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 (0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dian Zipcode Income Quarti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$1 under $25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7 (44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4 (5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0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$25,000 under $50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8 (43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6 (39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3 (61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6 (5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8 (36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 (39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4 (55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1 (53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$50,000 under $75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6 (27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 (23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6 (22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4 (25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 (3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4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1 (3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 (32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$75,000 under $100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9 (9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 (12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7 (1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 (12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6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$100,000 under $200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8 (17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 (22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1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 (1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 (2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2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 (4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 (3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8 (14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 (3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5 (13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 (13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ek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0 (65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0 (68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04 (68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6 (65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3 (69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3 (69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88 (66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2 (64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2 (34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1 (31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1 (31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3 (35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9 (30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 (30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5 (33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1 (35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rr_Time_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:00 - 15: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5 (24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 (17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3 (16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 (14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3 (22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 (18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 (19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 (16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:00 - 18: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8 (20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 (23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3 (18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6 (18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4 (18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 (17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9 (19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 (1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:00 - 22: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6 (26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 (33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8 (29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9 (36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5 (3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2 (34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7 (33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7 (37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:00 - 8: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3 (22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 (24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1 (35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4 (3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0 (29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 (29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4 (27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0 (28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 (6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tivation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er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5 (1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 (6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1 (5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 (4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 (5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 (4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3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8 (1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 (13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er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1 (60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8 (56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 (3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 (5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 (1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 (6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7 (17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 (17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not avail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6 (29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0 (36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3 (90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9 (9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89 (92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4 (88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48 (7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6 (69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[Q1, Q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[1, 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[2, 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[4, 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[4, 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[1, 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[1, 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[4, 1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[4, 1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1 (12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 (14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1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1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6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ospital Length of St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[Q1, Q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[1, 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[1, 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[1, 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[1, 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[2, 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[2, 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[1, 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[1, 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3 (11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 (11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7 (11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 (7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CU Length of St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[Q1, Q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[0, 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[0, 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[2, 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[2, 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[2, 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[2, 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[0, 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[1, 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8 (49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6 (45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70 (88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0 (88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4 (81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5 (79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36 (80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3 (82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mergency Department Dispos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18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harg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1 (47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7 (35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0 (24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6 (25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 (10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 (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 (7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 (9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o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8 (26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1 (31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16 (54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5 (5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0 (64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5 (65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8 (64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6 (62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6 (17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 (20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 (9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 (10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7 (14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 (17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4 (12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9 (13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erating ro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3 (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 (11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1 (11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 (13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 (8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 (8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3 (14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 (14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e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0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ospital Discharge Dispos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0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 (1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1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0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0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harg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22 (76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 (64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82 (96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0 (97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3 (85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0 (91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7 (88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5 (86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ab/skilled nur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 (1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2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 (2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1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 (2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1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 (1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2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er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6 (20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 (32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5 (11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3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4 (9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 (1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5 (99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4 (96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05 (98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4 (98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8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32 (98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 (97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18 (98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9 (98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 (0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 (1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1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 (1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3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mitting Serv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tical c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3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 (6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 (4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8 (7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 (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0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9 (14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 (18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 (2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2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0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4 (34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0 (24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l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1 (26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 (33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7 (23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1 (24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5 (38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9 (47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7 (52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9 (63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0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(0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(0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0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(0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 (5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4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 (4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 (7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 (6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(1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surg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 (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 (5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 (4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(2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 (5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 (6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 (2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(1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thoped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1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8 (29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2 (29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4 (26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 (22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c surg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(1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 (0.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 (2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 (2.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 (4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(1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sc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5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0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5 (48.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7 (35.1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9 (28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8 (26.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6 (11.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 (7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0 (8.7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 (9.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gridSpan w:val="13"/>
            <w:tcBorders>
              <w:top w:color="cccccc" w:space="0" w:sz="6" w:val="single"/>
              <w:left w:color="000000" w:space="0" w:sz="18" w:val="single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* denotes statistically significant difference between 2020 and the historical averag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46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